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36303" w14:textId="171DE038" w:rsidR="00172743" w:rsidRDefault="00172743">
      <w:r>
        <w:t>S2 Appendix. Client Interview Guide</w:t>
      </w:r>
    </w:p>
    <w:p w14:paraId="537A8519" w14:textId="709CEAAA" w:rsidR="00F5661D" w:rsidRDefault="00D661F6">
      <w:r>
        <w:t xml:space="preserve">Thank you for taking the time to participate in the SOUND-BITES research project. The purpose of today’s interview is to understand your experience receiving the hearing health check with Meals on Wheels as part of the SOUND-BITES project. </w:t>
      </w:r>
    </w:p>
    <w:p w14:paraId="0A33A37F" w14:textId="33AC183E" w:rsidR="00A568A0" w:rsidRDefault="00A568A0" w:rsidP="00A568A0">
      <w:r>
        <w:t>First, we have some demographic questions to ask you.</w:t>
      </w:r>
    </w:p>
    <w:p w14:paraId="7A13F72E" w14:textId="77777777" w:rsidR="00A568A0" w:rsidRDefault="00A568A0" w:rsidP="00A568A0">
      <w:pPr>
        <w:pStyle w:val="ListParagraph"/>
        <w:numPr>
          <w:ilvl w:val="0"/>
          <w:numId w:val="7"/>
        </w:numPr>
      </w:pPr>
      <w:r>
        <w:t>What is your year of birth?</w:t>
      </w:r>
    </w:p>
    <w:p w14:paraId="6AFE9AD1" w14:textId="77777777" w:rsidR="00A568A0" w:rsidRDefault="00A568A0" w:rsidP="00A568A0">
      <w:pPr>
        <w:pStyle w:val="ListParagraph"/>
        <w:numPr>
          <w:ilvl w:val="0"/>
          <w:numId w:val="7"/>
        </w:numPr>
      </w:pPr>
      <w:r>
        <w:t>What is your gender?</w:t>
      </w:r>
    </w:p>
    <w:p w14:paraId="44862E8C" w14:textId="77777777" w:rsidR="00A568A0" w:rsidRDefault="00A568A0" w:rsidP="00A568A0">
      <w:pPr>
        <w:pStyle w:val="ListParagraph"/>
        <w:numPr>
          <w:ilvl w:val="0"/>
          <w:numId w:val="7"/>
        </w:numPr>
      </w:pPr>
      <w:r>
        <w:t>What is your postcode?</w:t>
      </w:r>
    </w:p>
    <w:p w14:paraId="6AB49CFB" w14:textId="77777777" w:rsidR="00A568A0" w:rsidRDefault="00A568A0" w:rsidP="00A568A0">
      <w:pPr>
        <w:pStyle w:val="ListParagraph"/>
        <w:numPr>
          <w:ilvl w:val="0"/>
          <w:numId w:val="7"/>
        </w:numPr>
      </w:pPr>
      <w:r>
        <w:t>What is your marital status?</w:t>
      </w:r>
    </w:p>
    <w:p w14:paraId="2DF72725" w14:textId="32339BED" w:rsidR="00A568A0" w:rsidRDefault="00A568A0" w:rsidP="00A568A0">
      <w:pPr>
        <w:pStyle w:val="ListParagraph"/>
        <w:numPr>
          <w:ilvl w:val="0"/>
          <w:numId w:val="7"/>
        </w:numPr>
      </w:pPr>
      <w:r>
        <w:t>What country were you born in?</w:t>
      </w:r>
    </w:p>
    <w:p w14:paraId="6C0B1472" w14:textId="0B618761" w:rsidR="00534B8C" w:rsidRDefault="00534B8C">
      <w:r>
        <w:t>Interview Questions:</w:t>
      </w:r>
    </w:p>
    <w:p w14:paraId="5A39D8C6" w14:textId="3AAEAC75" w:rsidR="00534B8C" w:rsidRDefault="00BD5FEC" w:rsidP="002F1781">
      <w:pPr>
        <w:pStyle w:val="ListParagraph"/>
        <w:numPr>
          <w:ilvl w:val="0"/>
          <w:numId w:val="2"/>
        </w:numPr>
      </w:pPr>
      <w:r>
        <w:t>Overall, how wou</w:t>
      </w:r>
      <w:r w:rsidR="008A3912">
        <w:t>l</w:t>
      </w:r>
      <w:r>
        <w:t xml:space="preserve">d you rate the quality </w:t>
      </w:r>
      <w:r w:rsidR="00A33C22">
        <w:t xml:space="preserve">of the </w:t>
      </w:r>
      <w:r w:rsidR="00242194">
        <w:t xml:space="preserve">SOUND-BITES </w:t>
      </w:r>
      <w:r w:rsidR="00A33C22">
        <w:t>program?</w:t>
      </w:r>
    </w:p>
    <w:p w14:paraId="51C4214C" w14:textId="2B74DA52" w:rsidR="00A33C22" w:rsidRDefault="00A33C22" w:rsidP="00E63EA8">
      <w:pPr>
        <w:pStyle w:val="ListParagraph"/>
        <w:numPr>
          <w:ilvl w:val="0"/>
          <w:numId w:val="3"/>
        </w:numPr>
      </w:pPr>
      <w:r>
        <w:t xml:space="preserve">Very </w:t>
      </w:r>
      <w:r w:rsidR="007D67F3">
        <w:t>high quality</w:t>
      </w:r>
    </w:p>
    <w:p w14:paraId="3497BC49" w14:textId="52FB46C2" w:rsidR="007D67F3" w:rsidRDefault="007D67F3" w:rsidP="00E63EA8">
      <w:pPr>
        <w:pStyle w:val="ListParagraph"/>
        <w:numPr>
          <w:ilvl w:val="0"/>
          <w:numId w:val="3"/>
        </w:numPr>
      </w:pPr>
      <w:r>
        <w:t>High quality</w:t>
      </w:r>
    </w:p>
    <w:p w14:paraId="197882E4" w14:textId="26053A39" w:rsidR="007D67F3" w:rsidRDefault="00E63EA8" w:rsidP="00E63EA8">
      <w:pPr>
        <w:pStyle w:val="ListParagraph"/>
        <w:numPr>
          <w:ilvl w:val="0"/>
          <w:numId w:val="3"/>
        </w:numPr>
      </w:pPr>
      <w:r>
        <w:t>Moderate quality</w:t>
      </w:r>
    </w:p>
    <w:p w14:paraId="6526FFF4" w14:textId="571C2936" w:rsidR="007D67F3" w:rsidRDefault="007D67F3" w:rsidP="00E63EA8">
      <w:pPr>
        <w:pStyle w:val="ListParagraph"/>
        <w:numPr>
          <w:ilvl w:val="0"/>
          <w:numId w:val="3"/>
        </w:numPr>
      </w:pPr>
      <w:r>
        <w:t>Low quality</w:t>
      </w:r>
    </w:p>
    <w:p w14:paraId="55AD037C" w14:textId="0009117E" w:rsidR="007D67F3" w:rsidRDefault="007D67F3" w:rsidP="00E63EA8">
      <w:pPr>
        <w:pStyle w:val="ListParagraph"/>
        <w:numPr>
          <w:ilvl w:val="0"/>
          <w:numId w:val="3"/>
        </w:numPr>
      </w:pPr>
      <w:r>
        <w:t>Very low quality</w:t>
      </w:r>
    </w:p>
    <w:p w14:paraId="23DD9CBB" w14:textId="0C4AB6AD" w:rsidR="00A33C22" w:rsidRDefault="00A33C22" w:rsidP="002F1781">
      <w:pPr>
        <w:pStyle w:val="ListParagraph"/>
        <w:numPr>
          <w:ilvl w:val="0"/>
          <w:numId w:val="2"/>
        </w:numPr>
      </w:pPr>
      <w:r>
        <w:t xml:space="preserve">How would you rate the quality of </w:t>
      </w:r>
      <w:r w:rsidR="0010703B">
        <w:t>the hearing health check</w:t>
      </w:r>
      <w:r>
        <w:t>?</w:t>
      </w:r>
    </w:p>
    <w:p w14:paraId="19FCF7C6" w14:textId="77777777" w:rsidR="00E63EA8" w:rsidRDefault="00E63EA8" w:rsidP="00E63EA8">
      <w:pPr>
        <w:pStyle w:val="ListParagraph"/>
        <w:numPr>
          <w:ilvl w:val="0"/>
          <w:numId w:val="4"/>
        </w:numPr>
      </w:pPr>
      <w:r>
        <w:t>Very high quality</w:t>
      </w:r>
    </w:p>
    <w:p w14:paraId="18BA2BCB" w14:textId="77777777" w:rsidR="00E63EA8" w:rsidRDefault="00E63EA8" w:rsidP="00E63EA8">
      <w:pPr>
        <w:pStyle w:val="ListParagraph"/>
        <w:numPr>
          <w:ilvl w:val="0"/>
          <w:numId w:val="4"/>
        </w:numPr>
      </w:pPr>
      <w:r>
        <w:t>High quality</w:t>
      </w:r>
    </w:p>
    <w:p w14:paraId="392EBB73" w14:textId="77777777" w:rsidR="00E63EA8" w:rsidRDefault="00E63EA8" w:rsidP="00E63EA8">
      <w:pPr>
        <w:pStyle w:val="ListParagraph"/>
        <w:numPr>
          <w:ilvl w:val="0"/>
          <w:numId w:val="4"/>
        </w:numPr>
      </w:pPr>
      <w:r>
        <w:t>Moderate quality</w:t>
      </w:r>
    </w:p>
    <w:p w14:paraId="1ADB7CC1" w14:textId="77777777" w:rsidR="00E63EA8" w:rsidRDefault="00E63EA8" w:rsidP="00E63EA8">
      <w:pPr>
        <w:pStyle w:val="ListParagraph"/>
        <w:numPr>
          <w:ilvl w:val="0"/>
          <w:numId w:val="4"/>
        </w:numPr>
      </w:pPr>
      <w:r>
        <w:t>Low quality</w:t>
      </w:r>
    </w:p>
    <w:p w14:paraId="41DEC373" w14:textId="250A6543" w:rsidR="00E63EA8" w:rsidRDefault="00E63EA8" w:rsidP="00E63EA8">
      <w:pPr>
        <w:pStyle w:val="ListParagraph"/>
        <w:numPr>
          <w:ilvl w:val="0"/>
          <w:numId w:val="4"/>
        </w:numPr>
      </w:pPr>
      <w:r>
        <w:t>Very low quality</w:t>
      </w:r>
    </w:p>
    <w:p w14:paraId="1B6E55E2" w14:textId="379C01D1" w:rsidR="0010703B" w:rsidRDefault="0010703B" w:rsidP="0010703B">
      <w:pPr>
        <w:pStyle w:val="ListParagraph"/>
        <w:numPr>
          <w:ilvl w:val="0"/>
          <w:numId w:val="2"/>
        </w:numPr>
      </w:pPr>
      <w:r>
        <w:t>How would you rate the quality of the hearing education provided?</w:t>
      </w:r>
    </w:p>
    <w:p w14:paraId="72E17054" w14:textId="77777777" w:rsidR="0010703B" w:rsidRDefault="0010703B" w:rsidP="0010703B">
      <w:pPr>
        <w:pStyle w:val="ListParagraph"/>
        <w:numPr>
          <w:ilvl w:val="0"/>
          <w:numId w:val="4"/>
        </w:numPr>
      </w:pPr>
      <w:r>
        <w:t>Very high quality</w:t>
      </w:r>
    </w:p>
    <w:p w14:paraId="4D9F2D51" w14:textId="77777777" w:rsidR="0010703B" w:rsidRDefault="0010703B" w:rsidP="0010703B">
      <w:pPr>
        <w:pStyle w:val="ListParagraph"/>
        <w:numPr>
          <w:ilvl w:val="0"/>
          <w:numId w:val="4"/>
        </w:numPr>
      </w:pPr>
      <w:r>
        <w:t>High quality</w:t>
      </w:r>
    </w:p>
    <w:p w14:paraId="6E9A5E5B" w14:textId="77777777" w:rsidR="0010703B" w:rsidRDefault="0010703B" w:rsidP="0010703B">
      <w:pPr>
        <w:pStyle w:val="ListParagraph"/>
        <w:numPr>
          <w:ilvl w:val="0"/>
          <w:numId w:val="4"/>
        </w:numPr>
      </w:pPr>
      <w:r>
        <w:t>Moderate quality</w:t>
      </w:r>
    </w:p>
    <w:p w14:paraId="3322B269" w14:textId="77777777" w:rsidR="0010703B" w:rsidRDefault="0010703B" w:rsidP="0010703B">
      <w:pPr>
        <w:pStyle w:val="ListParagraph"/>
        <w:numPr>
          <w:ilvl w:val="0"/>
          <w:numId w:val="4"/>
        </w:numPr>
      </w:pPr>
      <w:r>
        <w:t>Low quality</w:t>
      </w:r>
    </w:p>
    <w:p w14:paraId="5523289B" w14:textId="77777777" w:rsidR="0010703B" w:rsidRDefault="0010703B" w:rsidP="0010703B">
      <w:pPr>
        <w:pStyle w:val="ListParagraph"/>
        <w:numPr>
          <w:ilvl w:val="0"/>
          <w:numId w:val="4"/>
        </w:numPr>
      </w:pPr>
      <w:r>
        <w:t>Very low quality</w:t>
      </w:r>
    </w:p>
    <w:p w14:paraId="15025A13" w14:textId="072A4A00" w:rsidR="00A33C22" w:rsidRDefault="00A33C22" w:rsidP="002F1781">
      <w:pPr>
        <w:pStyle w:val="ListParagraph"/>
        <w:numPr>
          <w:ilvl w:val="0"/>
          <w:numId w:val="2"/>
        </w:numPr>
      </w:pPr>
      <w:r>
        <w:lastRenderedPageBreak/>
        <w:t>Do you feel that it is appropriate to include this program within the existing Meals on Wheels services that are currently provided to you?</w:t>
      </w:r>
    </w:p>
    <w:p w14:paraId="7515E902" w14:textId="59F6E29A" w:rsidR="001A2E71" w:rsidRDefault="001A2E71" w:rsidP="001A2E71">
      <w:pPr>
        <w:pStyle w:val="ListParagraph"/>
        <w:numPr>
          <w:ilvl w:val="0"/>
          <w:numId w:val="5"/>
        </w:numPr>
      </w:pPr>
      <w:r>
        <w:t>Yes</w:t>
      </w:r>
    </w:p>
    <w:p w14:paraId="54C95CA7" w14:textId="775E5AEE" w:rsidR="001A2E71" w:rsidRDefault="001A2E71" w:rsidP="001A2E71">
      <w:pPr>
        <w:pStyle w:val="ListParagraph"/>
        <w:numPr>
          <w:ilvl w:val="0"/>
          <w:numId w:val="5"/>
        </w:numPr>
      </w:pPr>
      <w:r>
        <w:t>No</w:t>
      </w:r>
    </w:p>
    <w:p w14:paraId="569811B9" w14:textId="14CB1F4F" w:rsidR="00B23D78" w:rsidRDefault="00DA3C6F" w:rsidP="00B23D78">
      <w:pPr>
        <w:pStyle w:val="ListParagraph"/>
        <w:numPr>
          <w:ilvl w:val="0"/>
          <w:numId w:val="2"/>
        </w:numPr>
      </w:pPr>
      <w:r>
        <w:t>Why/Why not?</w:t>
      </w:r>
    </w:p>
    <w:p w14:paraId="61D087B9" w14:textId="3CF43514" w:rsidR="00A33C22" w:rsidRDefault="00A33C22" w:rsidP="002F1781">
      <w:pPr>
        <w:pStyle w:val="ListParagraph"/>
        <w:numPr>
          <w:ilvl w:val="0"/>
          <w:numId w:val="2"/>
        </w:numPr>
      </w:pPr>
      <w:r>
        <w:t>Was it worth your time doing the program?</w:t>
      </w:r>
    </w:p>
    <w:p w14:paraId="6AA6C842" w14:textId="77777777" w:rsidR="001A2E71" w:rsidRDefault="001A2E71" w:rsidP="001A2E71">
      <w:pPr>
        <w:pStyle w:val="ListParagraph"/>
        <w:numPr>
          <w:ilvl w:val="0"/>
          <w:numId w:val="6"/>
        </w:numPr>
      </w:pPr>
      <w:r>
        <w:t>Yes</w:t>
      </w:r>
    </w:p>
    <w:p w14:paraId="1B5D8570" w14:textId="77777777" w:rsidR="001A2E71" w:rsidRDefault="001A2E71" w:rsidP="001A2E71">
      <w:pPr>
        <w:pStyle w:val="ListParagraph"/>
        <w:numPr>
          <w:ilvl w:val="0"/>
          <w:numId w:val="6"/>
        </w:numPr>
      </w:pPr>
      <w:r>
        <w:t>No</w:t>
      </w:r>
    </w:p>
    <w:p w14:paraId="026D824C" w14:textId="6C6A1A11" w:rsidR="00DA3C6F" w:rsidRDefault="00DA3C6F" w:rsidP="00DA3C6F">
      <w:pPr>
        <w:pStyle w:val="ListParagraph"/>
        <w:numPr>
          <w:ilvl w:val="0"/>
          <w:numId w:val="2"/>
        </w:numPr>
      </w:pPr>
      <w:r>
        <w:t>Would you recommend the SOUND-BITES program to family/friends?</w:t>
      </w:r>
    </w:p>
    <w:p w14:paraId="7C88483C" w14:textId="18B696D8" w:rsidR="00A33C22" w:rsidRDefault="00DC4FF9" w:rsidP="002F1781">
      <w:pPr>
        <w:pStyle w:val="ListParagraph"/>
        <w:numPr>
          <w:ilvl w:val="0"/>
          <w:numId w:val="2"/>
        </w:numPr>
      </w:pPr>
      <w:r>
        <w:t>What was the most useful components of the SOUND-BITES program?</w:t>
      </w:r>
    </w:p>
    <w:p w14:paraId="4C80026F" w14:textId="2F24832D" w:rsidR="00DC4FF9" w:rsidRDefault="00DC4FF9" w:rsidP="002F1781">
      <w:pPr>
        <w:pStyle w:val="ListParagraph"/>
        <w:numPr>
          <w:ilvl w:val="0"/>
          <w:numId w:val="2"/>
        </w:numPr>
      </w:pPr>
      <w:r>
        <w:t>Do you have any suggestions to improve the SOUND-BITES program?</w:t>
      </w:r>
    </w:p>
    <w:sectPr w:rsidR="00DC4FF9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EE5A19" w14:textId="77777777" w:rsidR="00E11FE8" w:rsidRDefault="00E11FE8" w:rsidP="006A6F5A">
      <w:pPr>
        <w:spacing w:after="0" w:line="240" w:lineRule="auto"/>
      </w:pPr>
      <w:r>
        <w:separator/>
      </w:r>
    </w:p>
  </w:endnote>
  <w:endnote w:type="continuationSeparator" w:id="0">
    <w:p w14:paraId="6CC3866D" w14:textId="77777777" w:rsidR="00E11FE8" w:rsidRDefault="00E11FE8" w:rsidP="006A6F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67FD3F" w14:textId="1B236FB5" w:rsidR="006A6F5A" w:rsidRDefault="00A568A0">
    <w:pPr>
      <w:pStyle w:val="Footer"/>
    </w:pPr>
    <w:r>
      <w:t>20260305</w:t>
    </w:r>
    <w:r w:rsidR="006A6F5A" w:rsidRPr="006A6F5A">
      <w:t>_MoW Client Interview Guide_SOUND-BITES_</w:t>
    </w:r>
    <w:r w:rsidRPr="006A6F5A">
      <w:t>V0</w:t>
    </w:r>
    <w:r>
      <w:t>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577F58" w14:textId="77777777" w:rsidR="00E11FE8" w:rsidRDefault="00E11FE8" w:rsidP="006A6F5A">
      <w:pPr>
        <w:spacing w:after="0" w:line="240" w:lineRule="auto"/>
      </w:pPr>
      <w:r>
        <w:separator/>
      </w:r>
    </w:p>
  </w:footnote>
  <w:footnote w:type="continuationSeparator" w:id="0">
    <w:p w14:paraId="6502A32A" w14:textId="77777777" w:rsidR="00E11FE8" w:rsidRDefault="00E11FE8" w:rsidP="006A6F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657EC4"/>
    <w:multiLevelType w:val="hybridMultilevel"/>
    <w:tmpl w:val="3BB295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774366"/>
    <w:multiLevelType w:val="hybridMultilevel"/>
    <w:tmpl w:val="A9FCC89E"/>
    <w:lvl w:ilvl="0" w:tplc="048E00D0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16C76A2"/>
    <w:multiLevelType w:val="hybridMultilevel"/>
    <w:tmpl w:val="A22016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721C0C"/>
    <w:multiLevelType w:val="hybridMultilevel"/>
    <w:tmpl w:val="50EAABF6"/>
    <w:lvl w:ilvl="0" w:tplc="048E00D0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84C7D50"/>
    <w:multiLevelType w:val="hybridMultilevel"/>
    <w:tmpl w:val="73F4D5FA"/>
    <w:lvl w:ilvl="0" w:tplc="048E00D0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0FE237C"/>
    <w:multiLevelType w:val="hybridMultilevel"/>
    <w:tmpl w:val="ED1E35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5D000A"/>
    <w:multiLevelType w:val="hybridMultilevel"/>
    <w:tmpl w:val="74905BC2"/>
    <w:lvl w:ilvl="0" w:tplc="048E00D0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5368970">
    <w:abstractNumId w:val="0"/>
  </w:num>
  <w:num w:numId="2" w16cid:durableId="2076314162">
    <w:abstractNumId w:val="2"/>
  </w:num>
  <w:num w:numId="3" w16cid:durableId="1350180483">
    <w:abstractNumId w:val="3"/>
  </w:num>
  <w:num w:numId="4" w16cid:durableId="1549149097">
    <w:abstractNumId w:val="1"/>
  </w:num>
  <w:num w:numId="5" w16cid:durableId="1758289304">
    <w:abstractNumId w:val="6"/>
  </w:num>
  <w:num w:numId="6" w16cid:durableId="946961774">
    <w:abstractNumId w:val="4"/>
  </w:num>
  <w:num w:numId="7" w16cid:durableId="13989394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0D1"/>
    <w:rsid w:val="00103A16"/>
    <w:rsid w:val="0010703B"/>
    <w:rsid w:val="00172743"/>
    <w:rsid w:val="0017311E"/>
    <w:rsid w:val="001A2E71"/>
    <w:rsid w:val="00242194"/>
    <w:rsid w:val="0026763C"/>
    <w:rsid w:val="002F1781"/>
    <w:rsid w:val="00336A7F"/>
    <w:rsid w:val="003E4029"/>
    <w:rsid w:val="004C42EB"/>
    <w:rsid w:val="005020D1"/>
    <w:rsid w:val="00502561"/>
    <w:rsid w:val="00534B8C"/>
    <w:rsid w:val="00681183"/>
    <w:rsid w:val="006A6F5A"/>
    <w:rsid w:val="007A4685"/>
    <w:rsid w:val="007D67F3"/>
    <w:rsid w:val="007E57C4"/>
    <w:rsid w:val="008A3912"/>
    <w:rsid w:val="009C1BC8"/>
    <w:rsid w:val="009F7945"/>
    <w:rsid w:val="00A33C22"/>
    <w:rsid w:val="00A568A0"/>
    <w:rsid w:val="00B23D78"/>
    <w:rsid w:val="00B7303F"/>
    <w:rsid w:val="00BA071E"/>
    <w:rsid w:val="00BD5FEC"/>
    <w:rsid w:val="00C70769"/>
    <w:rsid w:val="00D661F6"/>
    <w:rsid w:val="00D86B14"/>
    <w:rsid w:val="00DA3C6F"/>
    <w:rsid w:val="00DC4FF9"/>
    <w:rsid w:val="00E11FE8"/>
    <w:rsid w:val="00E63EA8"/>
    <w:rsid w:val="00ED6A4F"/>
    <w:rsid w:val="00F5661D"/>
    <w:rsid w:val="0CAE5B1A"/>
    <w:rsid w:val="1BA4EDBE"/>
    <w:rsid w:val="6512250E"/>
    <w:rsid w:val="68EBD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727EE"/>
  <w15:chartTrackingRefBased/>
  <w15:docId w15:val="{48DB4041-2A16-4ABA-B9B5-9EBD9376E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A4F"/>
    <w:pPr>
      <w:spacing w:after="240" w:line="360" w:lineRule="auto"/>
      <w:jc w:val="both"/>
    </w:pPr>
    <w:rPr>
      <w:rFonts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36A7F"/>
    <w:pPr>
      <w:keepNext/>
      <w:keepLines/>
      <w:spacing w:before="240"/>
      <w:outlineLvl w:val="0"/>
    </w:pPr>
    <w:rPr>
      <w:rFonts w:eastAsiaTheme="majorEastAsia" w:cstheme="majorBidi"/>
      <w:b/>
      <w:color w:val="900724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36A7F"/>
    <w:pPr>
      <w:keepNext/>
      <w:keepLines/>
      <w:spacing w:before="40" w:after="40"/>
      <w:outlineLvl w:val="1"/>
    </w:pPr>
    <w:rPr>
      <w:rFonts w:eastAsiaTheme="majorEastAsia" w:cstheme="majorBidi"/>
      <w:b/>
      <w:color w:val="900724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36A7F"/>
    <w:pPr>
      <w:keepNext/>
      <w:keepLines/>
      <w:spacing w:before="40" w:after="0"/>
      <w:outlineLvl w:val="2"/>
    </w:pPr>
    <w:rPr>
      <w:rFonts w:eastAsiaTheme="majorEastAsia" w:cstheme="majorBidi"/>
      <w:b/>
      <w:i/>
      <w:color w:val="9007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20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20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20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20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20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20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6A4F"/>
    <w:pPr>
      <w:spacing w:after="0" w:line="240" w:lineRule="auto"/>
      <w:jc w:val="both"/>
    </w:pPr>
    <w:rPr>
      <w:rFonts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36A7F"/>
    <w:rPr>
      <w:rFonts w:ascii="Garamond" w:eastAsiaTheme="majorEastAsia" w:hAnsi="Garamond" w:cstheme="majorBidi"/>
      <w:b/>
      <w:color w:val="900724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36A7F"/>
    <w:rPr>
      <w:rFonts w:ascii="Garamond" w:eastAsiaTheme="majorEastAsia" w:hAnsi="Garamond" w:cstheme="majorBidi"/>
      <w:b/>
      <w:color w:val="900724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36A7F"/>
    <w:rPr>
      <w:rFonts w:ascii="Garamond" w:eastAsiaTheme="majorEastAsia" w:hAnsi="Garamond" w:cstheme="majorBidi"/>
      <w:b/>
      <w:i/>
      <w:color w:val="900724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20D1"/>
    <w:rPr>
      <w:rFonts w:eastAsiaTheme="majorEastAsia" w:cstheme="majorBidi"/>
      <w:i/>
      <w:iCs/>
      <w:color w:val="0F4761" w:themeColor="accent1" w:themeShade="BF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20D1"/>
    <w:rPr>
      <w:rFonts w:eastAsiaTheme="majorEastAsia" w:cstheme="majorBidi"/>
      <w:color w:val="0F4761" w:themeColor="accent1" w:themeShade="B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20D1"/>
    <w:rPr>
      <w:rFonts w:eastAsiaTheme="majorEastAsia" w:cstheme="majorBidi"/>
      <w:i/>
      <w:iCs/>
      <w:color w:val="595959" w:themeColor="text1" w:themeTint="A6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20D1"/>
    <w:rPr>
      <w:rFonts w:eastAsiaTheme="majorEastAsia" w:cstheme="majorBidi"/>
      <w:color w:val="595959" w:themeColor="text1" w:themeTint="A6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20D1"/>
    <w:rPr>
      <w:rFonts w:eastAsiaTheme="majorEastAsia" w:cstheme="majorBidi"/>
      <w:i/>
      <w:iCs/>
      <w:color w:val="272727" w:themeColor="text1" w:themeTint="D8"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20D1"/>
    <w:rPr>
      <w:rFonts w:eastAsiaTheme="majorEastAsia" w:cstheme="majorBidi"/>
      <w:color w:val="272727" w:themeColor="text1" w:themeTint="D8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5020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20D1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0D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20D1"/>
    <w:rPr>
      <w:rFonts w:eastAsiaTheme="majorEastAsia" w:cstheme="majorBidi"/>
      <w:color w:val="595959" w:themeColor="text1" w:themeTint="A6"/>
      <w:spacing w:val="15"/>
      <w:sz w:val="28"/>
      <w:szCs w:val="28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5020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20D1"/>
    <w:rPr>
      <w:rFonts w:cs="Times New Roman"/>
      <w:i/>
      <w:iCs/>
      <w:color w:val="404040" w:themeColor="text1" w:themeTint="BF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5020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20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20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20D1"/>
    <w:rPr>
      <w:rFonts w:cs="Times New Roman"/>
      <w:i/>
      <w:iCs/>
      <w:color w:val="0F4761" w:themeColor="accent1" w:themeShade="BF"/>
      <w:sz w:val="24"/>
      <w:szCs w:val="24"/>
      <w:lang w:eastAsia="en-GB"/>
    </w:rPr>
  </w:style>
  <w:style w:type="character" w:styleId="IntenseReference">
    <w:name w:val="Intense Reference"/>
    <w:basedOn w:val="DefaultParagraphFont"/>
    <w:uiPriority w:val="32"/>
    <w:qFormat/>
    <w:rsid w:val="005020D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A6F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6F5A"/>
    <w:rPr>
      <w:rFonts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A6F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F5A"/>
    <w:rPr>
      <w:rFonts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A568A0"/>
    <w:pPr>
      <w:spacing w:after="0" w:line="240" w:lineRule="auto"/>
    </w:pPr>
    <w:rPr>
      <w:rFonts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cddba53-022c-49aa-aef8-0c1d8da4d0e6" xsi:nil="true"/>
    <lcf76f155ced4ddcb4097134ff3c332f xmlns="58694043-77de-4cf1-bec9-21029fb4ed10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ACFABE19EA664E8B85F67727473DD9" ma:contentTypeVersion="12" ma:contentTypeDescription="Create a new document." ma:contentTypeScope="" ma:versionID="5b4056c4a199522d04a1f31723de2006">
  <xsd:schema xmlns:xsd="http://www.w3.org/2001/XMLSchema" xmlns:xs="http://www.w3.org/2001/XMLSchema" xmlns:p="http://schemas.microsoft.com/office/2006/metadata/properties" xmlns:ns2="58694043-77de-4cf1-bec9-21029fb4ed10" xmlns:ns3="ccddba53-022c-49aa-aef8-0c1d8da4d0e6" targetNamespace="http://schemas.microsoft.com/office/2006/metadata/properties" ma:root="true" ma:fieldsID="f5c7c7a7b0c402de296e051b37e212a1" ns2:_="" ns3:_="">
    <xsd:import namespace="58694043-77de-4cf1-bec9-21029fb4ed10"/>
    <xsd:import namespace="ccddba53-022c-49aa-aef8-0c1d8da4d0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694043-77de-4cf1-bec9-21029fb4ed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0f0fa888-949a-464e-a270-b091e030d5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ddba53-022c-49aa-aef8-0c1d8da4d0e6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dceb0a64-9927-437c-8d18-b113438fdff2}" ma:internalName="TaxCatchAll" ma:showField="CatchAllData" ma:web="ccddba53-022c-49aa-aef8-0c1d8da4d0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B0FEC90-80E3-43FD-9457-AB277A3F043F}">
  <ds:schemaRefs>
    <ds:schemaRef ds:uri="http://schemas.microsoft.com/office/2006/metadata/properties"/>
    <ds:schemaRef ds:uri="http://schemas.microsoft.com/office/infopath/2007/PartnerControls"/>
    <ds:schemaRef ds:uri="ccddba53-022c-49aa-aef8-0c1d8da4d0e6"/>
    <ds:schemaRef ds:uri="58694043-77de-4cf1-bec9-21029fb4ed10"/>
  </ds:schemaRefs>
</ds:datastoreItem>
</file>

<file path=customXml/itemProps2.xml><?xml version="1.0" encoding="utf-8"?>
<ds:datastoreItem xmlns:ds="http://schemas.openxmlformats.org/officeDocument/2006/customXml" ds:itemID="{F314389A-EB04-4D10-A5A7-DEBF40DD9E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694043-77de-4cf1-bec9-21029fb4ed10"/>
    <ds:schemaRef ds:uri="ccddba53-022c-49aa-aef8-0c1d8da4d0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9609B7E-2D14-47A4-9DC4-08BCA69D6B92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Turner</dc:creator>
  <cp:keywords/>
  <dc:description/>
  <cp:lastModifiedBy>Diana Tang</cp:lastModifiedBy>
  <cp:revision>24</cp:revision>
  <dcterms:created xsi:type="dcterms:W3CDTF">2025-07-22T04:17:00Z</dcterms:created>
  <dcterms:modified xsi:type="dcterms:W3CDTF">2026-06-30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ACFABE19EA664E8B85F67727473DD9</vt:lpwstr>
  </property>
  <property fmtid="{D5CDD505-2E9C-101B-9397-08002B2CF9AE}" pid="3" name="MediaServiceImageTags">
    <vt:lpwstr/>
  </property>
</Properties>
</file>